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digraph G{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 xml:space="preserve"> ratio=fill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 xml:space="preserve"> node [shape=box, style=rounde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 xml:space="preserve"> edge [arrowhead=none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ABCG8_S"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ABCG8_E"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ABCG8_M"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AFP_S"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AFP_E"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AFP_M"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BFSP2_S"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BFSP2_E"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BFSP2_M"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C16orf11_S"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C16orf11_E"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C16orf11_M"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CHIA_S"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CHIA_E"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CHIA_M"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DDX4_S"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DDX4_E"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DDX4_M"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DEFB119_S"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DEFB119_E"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DEFB119_M"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FLG2_S"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FLG2_E"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FLG2_M"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HOXA7_S"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HOXA7_E"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HOXA7_M"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IL31RA_S"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IL31RA_E"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IL31RA_M"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KERA_S"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KERA_E"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KERA_M"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KRT33B_S"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KRT33B_E"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KRT33B_M"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MMP1_S"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MMP1_E"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MMP1_M"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</w:t>
      </w:r>
      <w:r w:rsidRPr="005A241F">
        <w:rPr>
          <w:rFonts w:ascii="Courier New" w:hAnsi="Courier New" w:cs="Courier New"/>
        </w:rPr>
        <w:t>MUC16_S"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MUC16_E"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MUC16_M"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NPSR1_S"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NPSR1_E"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NPSR1_M"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OPN5_S"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OPN5_E"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OPN5_M"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ROS1_S"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ROS1_E"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lastRenderedPageBreak/>
        <w:t>"ROS1_M"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RPL10L_S"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RPL10L_E"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RPL10L_M"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SLC26A3_S"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SLC26A3_E"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SLC26A3_M"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SLC6A18_S"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SLC6A18_E"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SLC6A18_M"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TMPRSS11F_S"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T</w:t>
      </w:r>
      <w:r w:rsidRPr="005A241F">
        <w:rPr>
          <w:rFonts w:ascii="Courier New" w:hAnsi="Courier New" w:cs="Courier New"/>
        </w:rPr>
        <w:t>MPRSS11F_E"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TMPRSS11F_M"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TNNT3_S"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TNNT3_E"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TNNT3_M"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VIL1_S"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VIL1_E"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VIL1_M"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XDH_S"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XDH_E"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XDH_M"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Tumor_Status"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KERA_S" -&gt; "SLC26A3_M" [color="0 0 0.9", label="0.03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AFP_S" -&gt; "RPL10L_M" [color="0 0 0.897398843931", lab</w:t>
      </w:r>
      <w:r w:rsidRPr="005A241F">
        <w:rPr>
          <w:rFonts w:ascii="Courier New" w:hAnsi="Courier New" w:cs="Courier New"/>
        </w:rPr>
        <w:t>el="0.04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HOXA7_S" -&gt; "ROS1_M" [color="0 0 0.894797687861", label="0.04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DDX4_S" -&gt; "MUC16_M" [color="0 0 0.892196531792", label="0.04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TMPRSS11F_S" -&gt; "VIL1_M" [color="0 0 0.889595375723", label="0.04",style=bold]</w:t>
      </w:r>
      <w:r w:rsidRPr="005A241F">
        <w:rPr>
          <w:rFonts w:ascii="Courier New" w:hAnsi="Courier New" w:cs="Courier New"/>
        </w:rPr>
        <w:t>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MUC16_E" -&gt; "C16orf11_E" [color="0 0 0.886994219653", label="0.05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ABCG8_S" -&gt; "TMPRSS11F_M" [color="0 0 0.884393063584", label="0.05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MMP1_S" -&gt; "MMP1_E" [color="0 0 0.881791907514", label="0.07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KRT33B_S" -&gt; "</w:t>
      </w:r>
      <w:r w:rsidRPr="005A241F">
        <w:rPr>
          <w:rFonts w:ascii="Courier New" w:hAnsi="Courier New" w:cs="Courier New"/>
        </w:rPr>
        <w:t>MMP1_E" [color="0 0 0.879190751445", label="0.07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TNNT3_S" -&gt; "MMP1_E" [color="0 0 0.876589595376", label="0.07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SLC6A18_S" -&gt; "MMP1_E" [color="0 0 0.873988439306", label="0.07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DEFB119_S" -&gt; "MMP1_E" [color="0 0 0</w:t>
      </w:r>
      <w:r w:rsidRPr="005A241F">
        <w:rPr>
          <w:rFonts w:ascii="Courier New" w:hAnsi="Courier New" w:cs="Courier New"/>
        </w:rPr>
        <w:t>.871387283237", label="0.07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BFSP2_S" -&gt; "MMP1_E" [color="0 0 0.868786127168", label="0.07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CHIA_S" -&gt; "MMP1_E" [color="0 0 0.866184971098", label="0.07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VIL1_S" -&gt; "IL31RA_E" [color="0 0 0.863583815029", label="0.</w:t>
      </w:r>
      <w:r w:rsidRPr="005A241F">
        <w:rPr>
          <w:rFonts w:ascii="Courier New" w:hAnsi="Courier New" w:cs="Courier New"/>
        </w:rPr>
        <w:t>07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RPL10L_S" -&gt; "AFP_E" [color="0 0 0.86098265896", label="0.08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lastRenderedPageBreak/>
        <w:t>"KRT33B_S" -&gt; "HOXA7_M" [color="0 0 0.85838150289", label="0.08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RPL10L_E" -&gt; "SLC6A18_M" [color="0 0 0.855780346821", label="0.08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KRT</w:t>
      </w:r>
      <w:r w:rsidRPr="005A241F">
        <w:rPr>
          <w:rFonts w:ascii="Courier New" w:hAnsi="Courier New" w:cs="Courier New"/>
        </w:rPr>
        <w:t>33B_S" -&gt; "DEFB119_E" [color="0 0 0.853179190751", label="0.10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BFSP2_S" -&gt; "DEFB119_E" [color="0 0 0.850578034682", label="0.10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SLC6A18_S" -&gt; "BFSP2_E" [color="0 0 0.847976878613", label="0.10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DEFB119_S" -&gt; "BFS</w:t>
      </w:r>
      <w:r w:rsidRPr="005A241F">
        <w:rPr>
          <w:rFonts w:ascii="Courier New" w:hAnsi="Courier New" w:cs="Courier New"/>
        </w:rPr>
        <w:t>P2_E" [color="0 0 0.845375722543", label="0.10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C16orf11_S" -&gt; "BFSP2_E" [color="0 0 0.842774566474", label="0.10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DDX4_S" -&gt; "BFSP2_E" [color="0 0 0.840173410405", label="0.10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SLC6A18_S" -&gt; "DDX4_M" [color="0 0 0</w:t>
      </w:r>
      <w:r w:rsidRPr="005A241F">
        <w:rPr>
          <w:rFonts w:ascii="Courier New" w:hAnsi="Courier New" w:cs="Courier New"/>
        </w:rPr>
        <w:t>.837572254335", label="0.11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MMP1_S" -&gt; "DDX4_E" [color="0 0 0.834971098266", label="0.11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RPL10L_S" -&gt; "DEFB119_M" [color="0 0 0.832369942197", label="0.11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DEFB119_S" -&gt; "TMPRSS11F_M" [color="0 0 0.829768786127",</w:t>
      </w:r>
      <w:r w:rsidRPr="005A241F">
        <w:rPr>
          <w:rFonts w:ascii="Courier New" w:hAnsi="Courier New" w:cs="Courier New"/>
        </w:rPr>
        <w:t xml:space="preserve"> label="0.11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ROS1_S" -&gt; "VIL1_M" [color="0 0 0.827167630058", label="0.12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FLG2_S" -&gt; "VIL1_M" [color="0 0 0.824566473988", label="0.12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TNNT3_S" -&gt; "VIL1_M" [color="0 0 0.821965317919", label="0.12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RPL10L_S" -&gt; "VIL1_M" [color="0 0 0.81936416185", label="0.12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CHIA_S" -&gt; "VIL1_M" [color="0 0 0.81676300578", label="0.12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DDX4_S" -&gt; "VIL1_M" [color="0 0 0.814161849711", label="0.12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BFSP2_S" -&gt; "OPN5_M" [color</w:t>
      </w:r>
      <w:r w:rsidRPr="005A241F">
        <w:rPr>
          <w:rFonts w:ascii="Courier New" w:hAnsi="Courier New" w:cs="Courier New"/>
        </w:rPr>
        <w:t>="0 0 0.811560693642", label="0.13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DEFB119_S" -&gt; "XDH_M" [color="0 0 0.808959537572", label="0.13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SLC6A18_S" -&gt; "XDH_M" [color="0 0 0.806358381503", label="0.13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SLC6A18_S" -&gt; "OPN5_E" [color="0 0 0.803757225434"</w:t>
      </w:r>
      <w:r w:rsidRPr="005A241F">
        <w:rPr>
          <w:rFonts w:ascii="Courier New" w:hAnsi="Courier New" w:cs="Courier New"/>
        </w:rPr>
        <w:t>, label="0.13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BFSP2_S" -&gt; "OPN5_E" [color="0 0 0.801156069364", label="0.13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DEFB119_S" -&gt; "OPN5_E" [color="0 0 0.798554913295", label="0.13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AFP_S" -&gt; "SLC26A3_M" [color="0 0 0.795953757225", label="0.14",style=b</w:t>
      </w:r>
      <w:r w:rsidRPr="005A241F">
        <w:rPr>
          <w:rFonts w:ascii="Courier New" w:hAnsi="Courier New" w:cs="Courier New"/>
        </w:rPr>
        <w:t>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ABCG8_S" -&gt; "DEFB119_E" [color="0 0 0.793352601156", label="0.15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SLC26A3_S" -&gt; "XDH_E" [color="0 0 0.790751445087", label="0.16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lastRenderedPageBreak/>
        <w:t>"C16orf11_S" -&gt; "BFSP2_M" [color="0 0 0.788150289017", label="0.16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MMP1_S" -&gt;</w:t>
      </w:r>
      <w:r w:rsidRPr="005A241F">
        <w:rPr>
          <w:rFonts w:ascii="Courier New" w:hAnsi="Courier New" w:cs="Courier New"/>
        </w:rPr>
        <w:t xml:space="preserve"> "BFSP2_M" [color="0 0 0.785549132948", label="0.16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FLG2_S" -&gt; "MUC16_M" [color="0 0 0.782947976879", label="0.17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SLC26A3_S" -&gt; "DDX4_M" [color="0 0 0.780346820809", label="0.18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 xml:space="preserve">"DDX4_S" -&gt; "NPSR1_E" [color="0 0 </w:t>
      </w:r>
      <w:r w:rsidRPr="005A241F">
        <w:rPr>
          <w:rFonts w:ascii="Courier New" w:hAnsi="Courier New" w:cs="Courier New"/>
        </w:rPr>
        <w:t>0.77774566474", label="0.18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SLC6A18_S" -&gt; "MUC16_M" [color="0 0 0.775144508671", label="0.19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KERA_S" -&gt; "BFSP2_E" [color="0 0 0.772543352601", label="0.20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HOXA7_S" -&gt; "TMPRSS11F_M" [color="0 0 0.769942196532", l</w:t>
      </w:r>
      <w:r w:rsidRPr="005A241F">
        <w:rPr>
          <w:rFonts w:ascii="Courier New" w:hAnsi="Courier New" w:cs="Courier New"/>
        </w:rPr>
        <w:t>abel="0.20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XDH_S" -&gt; "MUC16_E" [color="0 0 0.767341040462", label="0.21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OPN5_S" -&gt; "SLC26A3_E" [color="0 0 0.764739884393", label="0.23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ABCG8_S" -&gt; "OPN5_M" [color="0 0 0.762138728324", label="0.23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TNNT3_S" -&gt; "SLC26A3_M" [color="0 0 0.759537572254", label="0.24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CHIA_E" -&gt; "KRT33B_E" [color="0 0 0.756936416185", label="0.25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ABCG8_S" -&gt; "HOXA7_E" [color="0 0 0.754335260116", label="0.25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KRT33B_S" -&gt; "FLG2</w:t>
      </w:r>
      <w:r w:rsidRPr="005A241F">
        <w:rPr>
          <w:rFonts w:ascii="Courier New" w:hAnsi="Courier New" w:cs="Courier New"/>
        </w:rPr>
        <w:t>_M" [color="0 0 0.751734104046", label="0.26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CHIA_S" -&gt; "SLC26A3_M" [color="0 0 0.749132947977", label="0.29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SLC6A18_S" -&gt; "OPN5_M" [color="0 0 0.746531791908", label="0.29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 xml:space="preserve">"C16orf11_S" -&gt; "C16orf11_E" [color="0 </w:t>
      </w:r>
      <w:r w:rsidRPr="005A241F">
        <w:rPr>
          <w:rFonts w:ascii="Courier New" w:hAnsi="Courier New" w:cs="Courier New"/>
        </w:rPr>
        <w:t>0 0.743930635838", label="0.29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AFP_S" -&gt; "KERA_M" [color="0 0 0.741329479769", label="0.29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XDH_S" -&gt; "VIL1_M" [color="0 0 0.738728323699", label="0.29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DEFB119_S" -&gt; "VIL1_E" [color="0 0 0.73612716763", label="0.</w:t>
      </w:r>
      <w:r w:rsidRPr="005A241F">
        <w:rPr>
          <w:rFonts w:ascii="Courier New" w:hAnsi="Courier New" w:cs="Courier New"/>
        </w:rPr>
        <w:t>30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AFP_S" -&gt; "SLC6A18_M" [color="0 0 0.733526011561", label="0.31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DDX4_S" -&gt; "TMPRSS11F_E" [color="0 0 0.730924855491", label="0.32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ABCG8_S" -&gt; "TNNT3_M" [color="0 0 0.728323699422", label="0.32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H</w:t>
      </w:r>
      <w:r w:rsidRPr="005A241F">
        <w:rPr>
          <w:rFonts w:ascii="Courier New" w:hAnsi="Courier New" w:cs="Courier New"/>
        </w:rPr>
        <w:t>OXA7_S" -&gt; "TNNT3_M" [color="0 0 0.725722543353", label="0.32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MMP1_S" -&gt; "TNNT3_M" [color="0 0 0.723121387283", label="0.32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AFP_S" -&gt; "XDH_M" [color="0 0 0.720520231214", label="0.34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lastRenderedPageBreak/>
        <w:t>"RPL10L_E" -&gt; "DEFB119_M" [co</w:t>
      </w:r>
      <w:r w:rsidRPr="005A241F">
        <w:rPr>
          <w:rFonts w:ascii="Courier New" w:hAnsi="Courier New" w:cs="Courier New"/>
        </w:rPr>
        <w:t>lor="0 0 0.717919075145", label="0.36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OPN5_S" -&gt; "FLG2_E" [color="0 0 0.715317919075", label="0.36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DEFB119_S" -&gt; "DDX4_E" [color="0 0 0.712716763006", label="0.37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SLC26A3_S" -&gt; "IL31RA_E" [color="0 0 0.710115606</w:t>
      </w:r>
      <w:r w:rsidRPr="005A241F">
        <w:rPr>
          <w:rFonts w:ascii="Courier New" w:hAnsi="Courier New" w:cs="Courier New"/>
        </w:rPr>
        <w:t>936", label="0.37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VIL1_S" -&gt; "FLG2_E" [color="0 0 0.707514450867", label="0.37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SLC6A18_S" -&gt; "TMPRSS11F_E" [color="0 0 0.704913294798", label="0.37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ABCG8_S" -&gt; "C16orf11_M" [color="0 0 0.702312138728", label="0.</w:t>
      </w:r>
      <w:r w:rsidRPr="005A241F">
        <w:rPr>
          <w:rFonts w:ascii="Courier New" w:hAnsi="Courier New" w:cs="Courier New"/>
        </w:rPr>
        <w:t>38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C16orf11_S" -&gt; "Tumor_Status" [color="0 0 0.699710982659", label="0.41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DEFB119_S" -&gt; "XDH_E" [color="0 0 0.69710982659", label="0.41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CHIA_S" -&gt; "Tumor_Status" [color="0 0 0.69450867052", label="0.41",style=bo</w:t>
      </w:r>
      <w:r w:rsidRPr="005A241F">
        <w:rPr>
          <w:rFonts w:ascii="Courier New" w:hAnsi="Courier New" w:cs="Courier New"/>
        </w:rPr>
        <w:t>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SLC6A18_S" -&gt; "CHIA_M" [color="0 0 0.691907514451", label="0.41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SLC6A18_S" -&gt; "SLC6A18_M" [color="0 0 0.689306358382", label="0.41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DEFB119_S" -&gt; "SLC6A18_M" [color="0 0 0.686705202312", label="0.41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SLC26A3</w:t>
      </w:r>
      <w:r w:rsidRPr="005A241F">
        <w:rPr>
          <w:rFonts w:ascii="Courier New" w:hAnsi="Courier New" w:cs="Courier New"/>
        </w:rPr>
        <w:t>_S" -&gt; "OPN5_M" [color="0 0 0.684104046243", label="0.41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KERA_S" -&gt; "OPN5_E" [color="0 0 0.681502890173", label="0.42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DEFB119_S" -&gt; "Tumor_Status" [color="0 0 0.678901734104", label="0.44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XDH_M" -&gt; "IL31RA_M" [c</w:t>
      </w:r>
      <w:r w:rsidRPr="005A241F">
        <w:rPr>
          <w:rFonts w:ascii="Courier New" w:hAnsi="Courier New" w:cs="Courier New"/>
        </w:rPr>
        <w:t>olor="0 0 0.676300578035", label="0.44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VIL1_S" -&gt; "Tumor_Status" [color="0 0 0.673699421965", label="0.45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VIL1_S" -&gt; "KRT33B_E" [color="0 0 0.671098265896", label="0.45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VIL1_S" -&gt; "ABCG8_M" [color="0 0 0.6684971</w:t>
      </w:r>
      <w:r w:rsidRPr="005A241F">
        <w:rPr>
          <w:rFonts w:ascii="Courier New" w:hAnsi="Courier New" w:cs="Courier New"/>
        </w:rPr>
        <w:t>09827", label="0.45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KRT33B_S" -&gt; "ROS1_M" [color="0 0 0.665895953757", label="0.46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SLC26A3_S" -&gt; "C16orf11_E" [color="0 0 0.663294797688", label="0.47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HOXA7_S" -&gt; "C16orf11_E" [color="0 0 0.660693641618", label=</w:t>
      </w:r>
      <w:r w:rsidRPr="005A241F">
        <w:rPr>
          <w:rFonts w:ascii="Courier New" w:hAnsi="Courier New" w:cs="Courier New"/>
        </w:rPr>
        <w:t>"0.47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XDH_S" -&gt; "DEFB119_E" [color="0 0 0.658092485549", label="0.47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KERA_E" -&gt; "MUC16_E" [color="0 0 0.65549132948", label="0.48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FLG2_S" -&gt; "OPN5_M" [color="0 0 0.65289017341", label="0.49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ROS1_S</w:t>
      </w:r>
      <w:r w:rsidRPr="005A241F">
        <w:rPr>
          <w:rFonts w:ascii="Courier New" w:hAnsi="Courier New" w:cs="Courier New"/>
        </w:rPr>
        <w:t>" -&gt; "OPN5_M" [color="0 0 0.650289017341", label="0.49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lastRenderedPageBreak/>
        <w:t>"C16orf11_S" -&gt; "SLC6A18_M" [color="0 0 0.647687861272", label="0.50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SLC6A18_S" -&gt; "Tumor_Status" [color="0 0 0.645086705202", label="0.51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BFSP2_S" -&gt; "DDX4_</w:t>
      </w:r>
      <w:r w:rsidRPr="005A241F">
        <w:rPr>
          <w:rFonts w:ascii="Courier New" w:hAnsi="Courier New" w:cs="Courier New"/>
        </w:rPr>
        <w:t>E" [color="0 0 0.642485549133", label="0.51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XDH_S" -&gt; "DEFB119_M" [color="0 0 0.639884393064", label="0.51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BFSP2_S" -&gt; "HOXA7_E" [color="0 0 0.637283236994", label="0.51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DEFB119_S" -&gt; "RPL10L_M" [color="0 0 0.63</w:t>
      </w:r>
      <w:r w:rsidRPr="005A241F">
        <w:rPr>
          <w:rFonts w:ascii="Courier New" w:hAnsi="Courier New" w:cs="Courier New"/>
        </w:rPr>
        <w:t>4682080925", label="0.51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VIL1_S" -&gt; "MMP1_E" [color="0 0 0.632080924855", label="0.54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XDH_E" -&gt; "OPN5_M" [color="0 0 0.629479768786", label="0.54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ABCG8_S" -&gt; "KRT33B_M" [color="0 0 0.626878612717", label="0.56",</w:t>
      </w:r>
      <w:r w:rsidRPr="005A241F">
        <w:rPr>
          <w:rFonts w:ascii="Courier New" w:hAnsi="Courier New" w:cs="Courier New"/>
        </w:rPr>
        <w:t>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KERA_S" -&gt; "MMP1_M" [color="0 0 0.624277456647", label="0.57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KERA_S" -&gt; "TNNT3_E" [color="0 0 0.621676300578", label="0.58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C16orf11_S" -&gt; "HOXA7_E" [color="0 0 0.619075144509", label="0.59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BFSP2_S"</w:t>
      </w:r>
      <w:r w:rsidRPr="005A241F">
        <w:rPr>
          <w:rFonts w:ascii="Courier New" w:hAnsi="Courier New" w:cs="Courier New"/>
        </w:rPr>
        <w:t xml:space="preserve"> -&gt; "ROS1_E" [color="0 0 0.616473988439", label="0.61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AFP_S" -&gt; "Tumor_Status" [color="0 0 0.61387283237", label="0.61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MUC16_E" -&gt; "Tumor_Status" [color="0 0 0.611271676301", label="0.66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 xml:space="preserve">"TMPRSS11F_S" -&gt; "XDH_E" </w:t>
      </w:r>
      <w:r w:rsidRPr="005A241F">
        <w:rPr>
          <w:rFonts w:ascii="Courier New" w:hAnsi="Courier New" w:cs="Courier New"/>
        </w:rPr>
        <w:t>[color="0 0 0.608670520231", label="0.67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ROS1_S" -&gt; "DEFB119_M" [color="0 0 0.606069364162", label="0.69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SLC26A3_S" -&gt; "CHIA_M" [color="0 0 0.603468208092", label="0.69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VIL1_S" -&gt; "CHIA_M" [color="0 0 0.60086705</w:t>
      </w:r>
      <w:r w:rsidRPr="005A241F">
        <w:rPr>
          <w:rFonts w:ascii="Courier New" w:hAnsi="Courier New" w:cs="Courier New"/>
        </w:rPr>
        <w:t>2023", label="0.69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FLG2_S" -&gt; "NPSR1_E" [color="0 0 0.598265895954", label="0.69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TNNT3_S" -&gt; "MUC16_M" [color="0 0 0.595664739884", label="0.69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TNNT3_S" -&gt; "HOXA7_M" [color="0 0 0.593063583815", label="0.69",sty</w:t>
      </w:r>
      <w:r w:rsidRPr="005A241F">
        <w:rPr>
          <w:rFonts w:ascii="Courier New" w:hAnsi="Courier New" w:cs="Courier New"/>
        </w:rPr>
        <w:t>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TMPRSS11F_S" -&gt; "RPL10L_E" [color="0 0 0.590462427746", label="0.73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KERA_S" -&gt; "ROS1_M" [color="0 0 0.587861271676", label="0.74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KRT33B_S" -&gt; "KRT33B_M" [color="0 0 0.585260115607", label="0.75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HOXA7_</w:t>
      </w:r>
      <w:r w:rsidRPr="005A241F">
        <w:rPr>
          <w:rFonts w:ascii="Courier New" w:hAnsi="Courier New" w:cs="Courier New"/>
        </w:rPr>
        <w:t>S" -&gt; "KERA_M" [color="0 0 0.582658959538", label="0.75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IL31RA_S" -&gt; "CHIA_M" [color="0 0 0.580057803468", label="0.76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lastRenderedPageBreak/>
        <w:t>"RPL10L_E" -&gt; "DDX4_M" [color="0 0 0.577456647399", label="0.76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CHIA_S" -&gt; "MMP1_M" [color="0</w:t>
      </w:r>
      <w:r w:rsidRPr="005A241F">
        <w:rPr>
          <w:rFonts w:ascii="Courier New" w:hAnsi="Courier New" w:cs="Courier New"/>
        </w:rPr>
        <w:t xml:space="preserve"> 0 0.574855491329", label="0.76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KERA_S" -&gt; "TNNT3_M" [color="0 0 0.57225433526", label="0.76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VIL1_E" -&gt; "FLG2_E" [color="0 0 0.569653179191", label="0.77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OPN5_S" -&gt; "HOXA7_M" [color="0 0 0.567052023121", label="</w:t>
      </w:r>
      <w:r w:rsidRPr="005A241F">
        <w:rPr>
          <w:rFonts w:ascii="Courier New" w:hAnsi="Courier New" w:cs="Courier New"/>
        </w:rPr>
        <w:t>0.77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VIL1_S" -&gt; "C16orf11_E" [color="0 0 0.564450867052", label="0.79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SLC6A18_S" -&gt; "AFP_M" [color="0 0 0.561849710983", label="0.81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TNNT3_S" -&gt; "FLG2_E" [color="0 0 0.559248554913", label="0.81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S</w:t>
      </w:r>
      <w:r w:rsidRPr="005A241F">
        <w:rPr>
          <w:rFonts w:ascii="Courier New" w:hAnsi="Courier New" w:cs="Courier New"/>
        </w:rPr>
        <w:t>LC26A3_S" -&gt; "ROS1_M" [color="0 0 0.556647398844", label="0.81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AFP_S" -&gt; "OPN5_M" [color="0 0 0.554046242775", label="0.82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ROS1_S" -&gt; "AFP_E" [color="0 0 0.551445086705", label="0.83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XDH_S" -&gt; "SLC26A3_E" [color</w:t>
      </w:r>
      <w:r w:rsidRPr="005A241F">
        <w:rPr>
          <w:rFonts w:ascii="Courier New" w:hAnsi="Courier New" w:cs="Courier New"/>
        </w:rPr>
        <w:t>="0 0 0.548843930636", label="0.84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CHIA_S" -&gt; "CHIA_M" [color="0 0 0.546242774566", label="0.85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SLC6A18_S" -&gt; "KRT33B_M" [color="0 0 0.543641618497", label="0.85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MUC16_E" -&gt; "BFSP2_E" [color="0 0 0.541040462428"</w:t>
      </w:r>
      <w:r w:rsidRPr="005A241F">
        <w:rPr>
          <w:rFonts w:ascii="Courier New" w:hAnsi="Courier New" w:cs="Courier New"/>
        </w:rPr>
        <w:t>, label="0.87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AFP_E" -&gt; "OPN5_E" [color="0 0 0.538439306358", label="0.88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KERA_S" -&gt; "VIL1_E" [color="0 0 0.535838150289", label="0.89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KERA_S" -&gt; "DEFB119_E" [color="0 0 0.53323699422", label="0.90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CHIA_S" -&gt; "TMPRSS11F_M" [color="0 0 0.53063583815", label="0.92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C16orf11_S" -&gt; "RPL10L_M" [color="0 0 0.528034682081", label="0.92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OPN5_S" -&gt; "BFSP2_M" [color="0 0 0.525433526012", label="0.93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TNNT3_M" -&gt; "TM</w:t>
      </w:r>
      <w:r w:rsidRPr="005A241F">
        <w:rPr>
          <w:rFonts w:ascii="Courier New" w:hAnsi="Courier New" w:cs="Courier New"/>
        </w:rPr>
        <w:t>PRSS11F_E" [color="0 0 0.522832369942", label="0.93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AFP_S" -&gt; "BFSP2_M" [color="0 0 0.520231213873", label="0.94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CHIA_S" -&gt; "VIL1_E" [color="0 0 0.517630057803", label="0.94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KERA_E" -&gt; "DEFB119_M" [color="0 0 0.</w:t>
      </w:r>
      <w:r w:rsidRPr="005A241F">
        <w:rPr>
          <w:rFonts w:ascii="Courier New" w:hAnsi="Courier New" w:cs="Courier New"/>
        </w:rPr>
        <w:t>515028901734", label="0.94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DDX4_S" -&gt; "IL31RA_E" [color="0 0 0.512427745665", label="0.94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RPL10L_S" -&gt; "IL31RA_E" [color="0 0 0.509826589595", label="0.94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lastRenderedPageBreak/>
        <w:t>"TNNT3_S" -&gt; "IL31RA_E" [color="0 0 0.507225433526", labe</w:t>
      </w:r>
      <w:r w:rsidRPr="005A241F">
        <w:rPr>
          <w:rFonts w:ascii="Courier New" w:hAnsi="Courier New" w:cs="Courier New"/>
        </w:rPr>
        <w:t>l="0.94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AFP_S" -&gt; "C16orf11_M" [color="0 0 0.504624277457", label="0.96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C16orf11_S" -&gt; "MMP1_M" [color="0 0 0.502023121387", label="0.98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ROS1_S" -&gt; "SLC6A18_M" [color="0 0 0.499421965318", label="0.98",style=bol</w:t>
      </w:r>
      <w:r w:rsidRPr="005A241F">
        <w:rPr>
          <w:rFonts w:ascii="Courier New" w:hAnsi="Courier New" w:cs="Courier New"/>
        </w:rPr>
        <w:t>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TMPRSS11F_S" -&gt; "NPSR1_E" [color="0 0 0.496820809249", label="0.98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ABCG8_S" -&gt; "FLG2_M" [color="0 0 0.494219653179", label="0.98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ROS1_S" -&gt; "C16orf11_E" [color="0 0 0.49161849711", label="0.98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FLG2_S" -&gt; "B</w:t>
      </w:r>
      <w:r w:rsidRPr="005A241F">
        <w:rPr>
          <w:rFonts w:ascii="Courier New" w:hAnsi="Courier New" w:cs="Courier New"/>
        </w:rPr>
        <w:t>FSP2_E" [color="0 0 0.48901734104", label="0.98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XDH_S" -&gt; "VIL1_E" [color="0 0 0.486416184971", label="0.99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AFP_S" -&gt; "DDX4_E" [color="0 0 0.483815028902", label="0.99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MUC16_E" -&gt; "DDX4_E" [color="0 0 0.48121387</w:t>
      </w:r>
      <w:r w:rsidRPr="005A241F">
        <w:rPr>
          <w:rFonts w:ascii="Courier New" w:hAnsi="Courier New" w:cs="Courier New"/>
        </w:rPr>
        <w:t>2832", label="1.00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RPL10L_S" -&gt; "ROS1_M" [color="0 0 0.478612716763", label="1.00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DDX4_S" -&gt; "ROS1_M" [color="0 0 0.476011560694", label="1.00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DEFB119_S" -&gt; "NPSR1_E" [color="0 0 0.473410404624", label="1.01",st</w:t>
      </w:r>
      <w:r w:rsidRPr="005A241F">
        <w:rPr>
          <w:rFonts w:ascii="Courier New" w:hAnsi="Courier New" w:cs="Courier New"/>
        </w:rPr>
        <w:t>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AFP_S" -&gt; "TNNT3_M" [color="0 0 0.470809248555", label="1.02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CHIA_E" -&gt; "HOXA7_M" [color="0 0 0.468208092486", label="1.02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TMPRSS11F_S" -&gt; "MUC16_M" [color="0 0 0.465606936416", label="1.03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KERA_S" -</w:t>
      </w:r>
      <w:r w:rsidRPr="005A241F">
        <w:rPr>
          <w:rFonts w:ascii="Courier New" w:hAnsi="Courier New" w:cs="Courier New"/>
        </w:rPr>
        <w:t>&gt; "KRT33B_E" [color="0 0 0.463005780347", label="1.04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KERA_S" -&gt; "NPSR1_M" [color="0 0 0.460404624277", label="1.06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BFSP2_S" -&gt; "RPL10L_M" [color="0 0 0.457803468208", label="1.07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XDH_S" -&gt; "NPSR1_E" [color="0 0</w:t>
      </w:r>
      <w:r w:rsidRPr="005A241F">
        <w:rPr>
          <w:rFonts w:ascii="Courier New" w:hAnsi="Courier New" w:cs="Courier New"/>
        </w:rPr>
        <w:t xml:space="preserve"> 0.455202312139", label="1.08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RPL10L_E" -&gt; "VIL1_M" [color="0 0 0.452601156069", label="1.08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MUC16_S" -&gt; "TMPRSS11F_M" [color="0 0 0.45", label="1.11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ROS1_M" -&gt; "CHIA_E" [color="0 0 0.447398843931", label="1.13"</w:t>
      </w:r>
      <w:r w:rsidRPr="005A241F">
        <w:rPr>
          <w:rFonts w:ascii="Courier New" w:hAnsi="Courier New" w:cs="Courier New"/>
        </w:rPr>
        <w:t>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TMPRSS11F_S" -&gt; "RPL10L_M" [color="0 0 0.444797687861", label="1.13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VIL1_S" -&gt; "TNNT3_E" [color="0 0 0.442196531792", label="1.15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XDH_S" -&gt; "KERA_E" [color="0 0 0.439595375723", label="1.16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lastRenderedPageBreak/>
        <w:t>"TMPRSS</w:t>
      </w:r>
      <w:r w:rsidRPr="005A241F">
        <w:rPr>
          <w:rFonts w:ascii="Courier New" w:hAnsi="Courier New" w:cs="Courier New"/>
        </w:rPr>
        <w:t>11F_S" -&gt; "BFSP2_E" [color="0 0 0.436994219653", label="1.19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SLC6A18_S" -&gt; "DEFB119_M" [color="0 0 0.434393063584", label="1.20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VIL1_S" -&gt; "CHIA_E" [color="0 0 0.431791907514", label="1.20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TMPRSS11F_S" -&gt; "ROS1_</w:t>
      </w:r>
      <w:r w:rsidRPr="005A241F">
        <w:rPr>
          <w:rFonts w:ascii="Courier New" w:hAnsi="Courier New" w:cs="Courier New"/>
        </w:rPr>
        <w:t>M" [color="0 0 0.429190751445", label="1.20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CHIA_S" -&gt; "ABCG8_E" [color="0 0 0.426589595376", label="1.21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ROS1_S" -&gt; "ABCG8_E" [color="0 0 0.423988439306", label="1.21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AFP_S" -&gt; "ABCG8_E" [color="0 0 0.421387283</w:t>
      </w:r>
      <w:r w:rsidRPr="005A241F">
        <w:rPr>
          <w:rFonts w:ascii="Courier New" w:hAnsi="Courier New" w:cs="Courier New"/>
        </w:rPr>
        <w:t>237", label="1.25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NPSR1_M" -&gt; "KRT33B_M" [color="0 0 0.418786127168", label="1.26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ROS1_M" -&gt; "RPL10L_M" [color="0 0 0.416184971098", label="1.28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KERA_S" -&gt; "DDX4_E" [color="0 0 0.413583815029", label="1.30",styl</w:t>
      </w:r>
      <w:r w:rsidRPr="005A241F">
        <w:rPr>
          <w:rFonts w:ascii="Courier New" w:hAnsi="Courier New" w:cs="Courier New"/>
        </w:rPr>
        <w:t>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ROS1_S" -&gt; "NPSR1_M" [color="0 0 0.41098265896", label="1.34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CHIA_S" -&gt; "TMPRSS11F_E" [color="0 0 0.40838150289", label="1.36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VIL1_S" -&gt; "RPL10L_E" [color="0 0 0.405780346821", label="1.37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XDH_M" -&gt; "D</w:t>
      </w:r>
      <w:r w:rsidRPr="005A241F">
        <w:rPr>
          <w:rFonts w:ascii="Courier New" w:hAnsi="Courier New" w:cs="Courier New"/>
        </w:rPr>
        <w:t>DX4_M" [color="0 0 0.403179190751", label="1.37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BFSP2_S" -&gt; "FLG2_M" [color="0 0 0.400578034682", label="1.39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TNNT3_E" -&gt; "C16orf11_E" [color="0 0 0.397976878613", label="1.40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KERA_S" -&gt; "BFSP2_M" [color="0 0 0.</w:t>
      </w:r>
      <w:r w:rsidRPr="005A241F">
        <w:rPr>
          <w:rFonts w:ascii="Courier New" w:hAnsi="Courier New" w:cs="Courier New"/>
        </w:rPr>
        <w:t>395375722543", label="1.41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VIL1_M" -&gt; "KERA_M" [color="0 0 0.392774566474", label="1.43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KRT33B_S" -&gt; "CHIA_E" [color="0 0 0.390173410405", label="1.46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HOXA7_S" -&gt; "OPN5_M" [color="0 0 0.387572254335", label="1.5</w:t>
      </w:r>
      <w:r w:rsidRPr="005A241F">
        <w:rPr>
          <w:rFonts w:ascii="Courier New" w:hAnsi="Courier New" w:cs="Courier New"/>
        </w:rPr>
        <w:t>0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CHIA_S" -&gt; "TNNT3_E" [color="0 0 0.384971098266", label="1.52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RPL10L_E" -&gt; "TMPRSS11F_M" [color="0 0 0.382369942197", label="1.53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AFP_S" -&gt; "AFP_M" [color="0 0 0.379768786127", label="1.57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ROS1_</w:t>
      </w:r>
      <w:r w:rsidRPr="005A241F">
        <w:rPr>
          <w:rFonts w:ascii="Courier New" w:hAnsi="Courier New" w:cs="Courier New"/>
        </w:rPr>
        <w:t>S" -&gt; "AFP_M" [color="0 0 0.377167630058", label="1.63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DEFB119_S" -&gt; "AFP_M" [color="0 0 0.374566473988", label="1.63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MUC16_E" -&gt; "IL31RA_E" [color="0 0 0.371965317919", label="1.65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ROS1_S" -&gt; "TMPRSS11F_M" [col</w:t>
      </w:r>
      <w:r w:rsidRPr="005A241F">
        <w:rPr>
          <w:rFonts w:ascii="Courier New" w:hAnsi="Courier New" w:cs="Courier New"/>
        </w:rPr>
        <w:t>or="0 0 0.36936416185", label="1.65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lastRenderedPageBreak/>
        <w:t>"BFSP2_S" -&gt; "SLC26A3_E" [color="0 0 0.36676300578", label="1.67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KRT33B_S" -&gt; "SLC26A3_M" [color="0 0 0.364161849711", label="1.67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HOXA7_S" -&gt; "DEFB119_M" [color="0 0 0.3615606</w:t>
      </w:r>
      <w:r w:rsidRPr="005A241F">
        <w:rPr>
          <w:rFonts w:ascii="Courier New" w:hAnsi="Courier New" w:cs="Courier New"/>
        </w:rPr>
        <w:t>93642", label="1.67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MMP1_S" -&gt; "TMPRSS11F_E" [color="0 0 0.358959537572", label="1.73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TNNT3_M" -&gt; "FLG2_M" [color="0 0 0.356358381503", label="1.75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DEFB119_S" -&gt; "ROS1_E" [color="0 0 0.353757225434", label="1.80</w:t>
      </w:r>
      <w:r w:rsidRPr="005A241F">
        <w:rPr>
          <w:rFonts w:ascii="Courier New" w:hAnsi="Courier New" w:cs="Courier New"/>
        </w:rPr>
        <w:t>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XDH_S" -&gt; "TNNT3_E" [color="0 0 0.351156069364", label="1.83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AFP_E" -&gt; "KERA_E" [color="0 0 0.348554913295", label="1.89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TMPRSS11F_S" -&gt; "BFSP2_M" [color="0 0 0.345953757225", label="1.90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C16orf1</w:t>
      </w:r>
      <w:r w:rsidRPr="005A241F">
        <w:rPr>
          <w:rFonts w:ascii="Courier New" w:hAnsi="Courier New" w:cs="Courier New"/>
        </w:rPr>
        <w:t>1_S" -&gt; "DDX4_E" [color="0 0 0.343352601156", label="1.90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RPL10L_E" -&gt; "TNNT3_E" [color="0 0 0.340751445087", label="1.91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BFSP2_S" -&gt; "MUC16_E" [color="0 0 0.338150289017", label="2.00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FLG2_S" -&gt; "MUC16_E" [colo</w:t>
      </w:r>
      <w:r w:rsidRPr="005A241F">
        <w:rPr>
          <w:rFonts w:ascii="Courier New" w:hAnsi="Courier New" w:cs="Courier New"/>
        </w:rPr>
        <w:t>r="0 0 0.335549132948", label="2.00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ROS1_S" -&gt; "CHIA_E" [color="0 0 0.332947976879", label="2.00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OPN5_S" -&gt; "ROS1_M" [color="0 0 0.330346820809", label="2.05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XDH_E" -&gt; "NPSR1_E" [color="0 0 0.32774566474", label</w:t>
      </w:r>
      <w:r w:rsidRPr="005A241F">
        <w:rPr>
          <w:rFonts w:ascii="Courier New" w:hAnsi="Courier New" w:cs="Courier New"/>
        </w:rPr>
        <w:t>="2.11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CHIA_S" -&gt; "OPN5_E" [color="0 0 0.325144508671", label="2.18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MMP1_S" -&gt; "OPN5_E" [color="0 0 0.322543352601", label="2.18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CHIA_S" -&gt; "OPN5_M" [color="0 0 0.319942196532", label="2.20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RPL10L</w:t>
      </w:r>
      <w:r w:rsidRPr="005A241F">
        <w:rPr>
          <w:rFonts w:ascii="Courier New" w:hAnsi="Courier New" w:cs="Courier New"/>
        </w:rPr>
        <w:t>_E" -&gt; "RPL10L_M" [color="0 0 0.317341040462", label="2.21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SLC6A18_M" -&gt; "IL31RA_M" [color="0 0 0.314739884393", label="2.23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KERA_E" -&gt; "Tumor_Status" [color="0 0 0.312138728324", label="2.23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 xml:space="preserve">"DDX4_S" -&gt; "AFP_M" </w:t>
      </w:r>
      <w:r w:rsidRPr="005A241F">
        <w:rPr>
          <w:rFonts w:ascii="Courier New" w:hAnsi="Courier New" w:cs="Courier New"/>
        </w:rPr>
        <w:t>[color="0 0 0.309537572254", label="2.23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RPL10L_S" -&gt; "AFP_M" [color="0 0 0.306936416185", label="2.23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C16orf11_M" -&gt; "HOXA7_E" [color="0 0 0.304335260116", label="2.26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BFSP2_S" -&gt; "MUC16_S" [color="0 0 0.301734</w:t>
      </w:r>
      <w:r w:rsidRPr="005A241F">
        <w:rPr>
          <w:rFonts w:ascii="Courier New" w:hAnsi="Courier New" w:cs="Courier New"/>
        </w:rPr>
        <w:t>104046", label="2.28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C16orf11_S" -&gt; "MUC16_S" [color="0 0 0.299132947977", label="2.28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lastRenderedPageBreak/>
        <w:t>"SLC6A18_S" -&gt; "DDX4_E" [color="0 0 0.296531791908", label="2.30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VIL1_E" -&gt; "C16orf11_E" [color="0 0 0.293930635838", label="</w:t>
      </w:r>
      <w:r w:rsidRPr="005A241F">
        <w:rPr>
          <w:rFonts w:ascii="Courier New" w:hAnsi="Courier New" w:cs="Courier New"/>
        </w:rPr>
        <w:t>2.32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SLC26A3_E" -&gt; "DDX4_E" [color="0 0 0.291329479769", label="2.34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OPN5_S" -&gt; "XDH_E" [color="0 0 0.288728323699", label="2.36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TNNT3_S" -&gt; "XDH_E" [color="0 0 0.28612716763", label="2.36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RPL10L_</w:t>
      </w:r>
      <w:r w:rsidRPr="005A241F">
        <w:rPr>
          <w:rFonts w:ascii="Courier New" w:hAnsi="Courier New" w:cs="Courier New"/>
        </w:rPr>
        <w:t>S" -&gt; "CHIA_M" [color="0 0 0.283526011561", label="2.37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MMP1_S" -&gt; "VIL1_E" [color="0 0 0.280924855491", label="2.41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SLC6A18_S" -&gt; "VIL1_E" [color="0 0 0.278323699422", label="2.41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TMPRSS11F_S" -&gt; "TNNT3_E" [col</w:t>
      </w:r>
      <w:r w:rsidRPr="005A241F">
        <w:rPr>
          <w:rFonts w:ascii="Courier New" w:hAnsi="Courier New" w:cs="Courier New"/>
        </w:rPr>
        <w:t>or="0 0 0.275722543353", label="2.43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CHIA_S" -&gt; "FLG2_E" [color="0 0 0.273121387283", label="2.44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DDX4_S" -&gt; "KRT33B_E" [color="0 0 0.270520231214", label="2.48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VIL1_S" -&gt; "DEFB119_E" [color="0 0 0.267919075145"</w:t>
      </w:r>
      <w:r w:rsidRPr="005A241F">
        <w:rPr>
          <w:rFonts w:ascii="Courier New" w:hAnsi="Courier New" w:cs="Courier New"/>
        </w:rPr>
        <w:t>, label="2.49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AFP_S" -&gt; "DEFB119_E" [color="0 0 0.265317919075", label="2.49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KERA_S" -&gt; "DEFB119_M" [color="0 0 0.262716763006", label="2.49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SLC6A18_E" -&gt; "BFSP2_E" [color="0 0 0.260115606936", label="2.54",styl</w:t>
      </w:r>
      <w:r w:rsidRPr="005A241F">
        <w:rPr>
          <w:rFonts w:ascii="Courier New" w:hAnsi="Courier New" w:cs="Courier New"/>
        </w:rPr>
        <w:t>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FLG2_E" -&gt; "TMPRSS11F_M" [color="0 0 0.257514450867", label="2.70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TMPRSS11F_M" -&gt; "Tumor_Status" [color="0 0 0.254913294798", label="2.76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CHIA_S" -&gt; "FLG2_M" [color="0 0 0.252312138728", label="2.77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RO</w:t>
      </w:r>
      <w:r w:rsidRPr="005A241F">
        <w:rPr>
          <w:rFonts w:ascii="Courier New" w:hAnsi="Courier New" w:cs="Courier New"/>
        </w:rPr>
        <w:t>S1_M" -&gt; "DEFB119_M" [color="0 0 0.249710982659", label="3.01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TNNT3_E" -&gt; "NPSR1_E" [color="0 0 0.24710982659", label="3.05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AFP_S" -&gt; "C16orf11_E" [color="0 0 0.24450867052", label="3.06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XDH_M" -&gt; "MMP1_M" [colo</w:t>
      </w:r>
      <w:r w:rsidRPr="005A241F">
        <w:rPr>
          <w:rFonts w:ascii="Courier New" w:hAnsi="Courier New" w:cs="Courier New"/>
        </w:rPr>
        <w:t>r="0 0 0.241907514451", label="3.21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OPN5_E" -&gt; "SLC26A3_M" [color="0 0 0.239306358382", label="3.32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KRT33B_M" -&gt; "RPL10L_M" [color="0 0 0.236705202312", label="3.59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HOXA7_E" -&gt; "VIL1_E" [color="0 0 0.23410404624</w:t>
      </w:r>
      <w:r w:rsidRPr="005A241F">
        <w:rPr>
          <w:rFonts w:ascii="Courier New" w:hAnsi="Courier New" w:cs="Courier New"/>
        </w:rPr>
        <w:t>3", label="3.60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ABCG8_M" -&gt; "FLG2_M" [color="0 0 0.231502890173", label="3.63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VIL1_M" -&gt; "XDH_M" [color="0 0 0.228901734104", label="3.68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lastRenderedPageBreak/>
        <w:t>"CHIA_E" -&gt; "DEFB119_M" [color="0 0 0.226300578035", label="3.76",style=bo</w:t>
      </w:r>
      <w:r w:rsidRPr="005A241F">
        <w:rPr>
          <w:rFonts w:ascii="Courier New" w:hAnsi="Courier New" w:cs="Courier New"/>
        </w:rPr>
        <w:t>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ABCG8_E" -&gt; "C16orf11_E" [color="0 0 0.223699421965", label="3.77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CHIA_M" -&gt; "DEFB119_M" [color="0 0 0.221098265896", label="3.85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DEFB119_E" -&gt; "DDX4_E" [color="0 0 0.218497109827", label="4.02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 xml:space="preserve">"CHIA_E" -&gt; </w:t>
      </w:r>
      <w:r w:rsidRPr="005A241F">
        <w:rPr>
          <w:rFonts w:ascii="Courier New" w:hAnsi="Courier New" w:cs="Courier New"/>
        </w:rPr>
        <w:t>"Tumor_Status" [color="0 0 0.215895953757", label="4.09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MUC16_S" -&gt; "SLC26A3_E" [color="0 0 0.213294797688", label="4.14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AFP_E" -&gt; "NPSR1_E" [color="0 0 0.210693641618", label="4.14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DEFB119_S" -&gt; "OPN5_S" [color</w:t>
      </w:r>
      <w:r w:rsidRPr="005A241F">
        <w:rPr>
          <w:rFonts w:ascii="Courier New" w:hAnsi="Courier New" w:cs="Courier New"/>
        </w:rPr>
        <w:t>="0 0 0.208092485549", label="4.23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C16orf11_S" -&gt; "SLC26A3_S" [color="0 0 0.20549132948", label="4.23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KERA_S" -&gt; "C16orf11_M" [color="0 0 0.20289017341", label="4.26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RPL10L_E" -&gt; "CHIA_E" [color="0 0 0.200289017</w:t>
      </w:r>
      <w:r w:rsidRPr="005A241F">
        <w:rPr>
          <w:rFonts w:ascii="Courier New" w:hAnsi="Courier New" w:cs="Courier New"/>
        </w:rPr>
        <w:t>341", label="4.27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RPL10L_E" -&gt; "BFSP2_M" [color="0 0 0.197687861272", label="4.41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AFP_E" -&gt; "Tumor_Status" [color="0 0 0.195086705202", label="4.41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SLC6A18_E" -&gt; "DEFB119_M" [color="0 0 0.192485549133", label="4</w:t>
      </w:r>
      <w:r w:rsidRPr="005A241F">
        <w:rPr>
          <w:rFonts w:ascii="Courier New" w:hAnsi="Courier New" w:cs="Courier New"/>
        </w:rPr>
        <w:t>.59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CHIA_E" -&gt; "CHIA_M" [color="0 0 0.189884393064", label="4.61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MUC16_E" -&gt; "DEFB119_M" [color="0 0 0.187283236994", label="4.66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VIL1_M" -&gt; "CHIA_M" [color="0 0 0.184682080925", label="4.71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DEFB1</w:t>
      </w:r>
      <w:r w:rsidRPr="005A241F">
        <w:rPr>
          <w:rFonts w:ascii="Courier New" w:hAnsi="Courier New" w:cs="Courier New"/>
        </w:rPr>
        <w:t>19_E" -&gt; "CHIA_M" [color="0 0 0.182080924855", label="4.74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XDH_E" -&gt; "HOXA7_M" [color="0 0 0.179479768786", label="4.79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IL31RA_S" -&gt; "FLG2_S" [color="0 0 0.176878612717", label="4.92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KRT33B_E" -&gt; "ROS1_E" [color</w:t>
      </w:r>
      <w:r w:rsidRPr="005A241F">
        <w:rPr>
          <w:rFonts w:ascii="Courier New" w:hAnsi="Courier New" w:cs="Courier New"/>
        </w:rPr>
        <w:t>="0 0 0.174277456647", label="4.98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KRT33B_E" -&gt; "AFP_E" [color="0 0 0.171676300578", label="5.10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ABCG8_M" -&gt; "ROS1_M" [color="0 0 0.169075144509", label="5.12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TNNT3_E" -&gt; "DDX4_E" [color="0 0 0.166473988439", la</w:t>
      </w:r>
      <w:r w:rsidRPr="005A241F">
        <w:rPr>
          <w:rFonts w:ascii="Courier New" w:hAnsi="Courier New" w:cs="Courier New"/>
        </w:rPr>
        <w:t>bel="5.31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AFP_E" -&gt; "XDH_E" [color="0 0 0.16387283237", label="5.43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VIL1_M" -&gt; "IL31RA_M" [color="0 0 0.161271676301", label="5.46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DDX4_M" -&gt; "AFP_M" [color="0 0 0.158670520231", label="5.52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lastRenderedPageBreak/>
        <w:t>"SLC6A</w:t>
      </w:r>
      <w:r w:rsidRPr="005A241F">
        <w:rPr>
          <w:rFonts w:ascii="Courier New" w:hAnsi="Courier New" w:cs="Courier New"/>
        </w:rPr>
        <w:t>18_M" -&gt; "IL31RA_E" [color="0 0 0.156069364162", label="5.77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DEFB119_E" -&gt; "TMPRSS11F_E" [color="0 0 0.153468208092", label="5.95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KRT33B_M" -&gt; "OPN5_M" [color="0 0 0.150867052023", label="6.11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MMP1_M" -&gt; "KRT33B</w:t>
      </w:r>
      <w:r w:rsidRPr="005A241F">
        <w:rPr>
          <w:rFonts w:ascii="Courier New" w:hAnsi="Courier New" w:cs="Courier New"/>
        </w:rPr>
        <w:t>_M" [color="0 0 0.148265895954", label="6.22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NPSR1_M" -&gt; "KRT33B_E" [color="0 0 0.145664739884", label="6.30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KERA_E" -&gt; "SLC26A3_E" [color="0 0 0.143063583815", label="6.38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SLC6A18_M" -&gt; "FLG2_M" [color="0 0 0.1</w:t>
      </w:r>
      <w:r w:rsidRPr="005A241F">
        <w:rPr>
          <w:rFonts w:ascii="Courier New" w:hAnsi="Courier New" w:cs="Courier New"/>
        </w:rPr>
        <w:t>40462427746", label="6.40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ABCG8_M" -&gt; "C16orf11_M" [color="0 0 0.137861271676", label="6.53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ABCG8_M" -&gt; "ABCG8_E" [color="0 0 0.135260115607", label="6.92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SLC6A18_E" -&gt; "DEFB119_E" [color="0 0 0.132658959538", l</w:t>
      </w:r>
      <w:r w:rsidRPr="005A241F">
        <w:rPr>
          <w:rFonts w:ascii="Courier New" w:hAnsi="Courier New" w:cs="Courier New"/>
        </w:rPr>
        <w:t>abel="6.97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RPL10L_E" -&gt; "TNNT3_M" [color="0 0 0.130057803468", label="7.00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TMPRSS11F_M" -&gt; "CHIA_M" [color="0 0 0.127456647399", label="7.00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DEFB119_E" -&gt; "CHIA_E" [color="0 0 0.124855491329", label="7.05",style</w:t>
      </w:r>
      <w:r w:rsidRPr="005A241F">
        <w:rPr>
          <w:rFonts w:ascii="Courier New" w:hAnsi="Courier New" w:cs="Courier New"/>
        </w:rPr>
        <w:t>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SLC6A18_E" -&gt; "ABCG8_E" [color="0 0 0.12225433526", label="7.10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SLC6A18_M" -&gt; "HOXA7_E" [color="0 0 0.119653179191", label="7.13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XDH_M" -&gt; "KERA_M" [color="0 0 0.117052023121", label="7.14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SLC6A18_M" -&gt;</w:t>
      </w:r>
      <w:r w:rsidRPr="005A241F">
        <w:rPr>
          <w:rFonts w:ascii="Courier New" w:hAnsi="Courier New" w:cs="Courier New"/>
        </w:rPr>
        <w:t xml:space="preserve"> "MMP1_M" [color="0 0 0.114450867052", label="7.49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AFP_E" -&gt; "TNNT3_E" [color="0 0 0.111849710983", label="7.60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ABCG8_E" -&gt; "ROS1_E" [color="0 0 0.109248554913", label="7.81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HOXA7_E" -&gt; "AFP_E" [color="0 0 0.106</w:t>
      </w:r>
      <w:r w:rsidRPr="005A241F">
        <w:rPr>
          <w:rFonts w:ascii="Courier New" w:hAnsi="Courier New" w:cs="Courier New"/>
        </w:rPr>
        <w:t>647398844", label="7.84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BFSP2_M" -&gt; "RPL10L_M" [color="0 0 0.104046242775", label="7.95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DEFB119_E" -&gt; "MUC16_M" [color="0 0 0.101445086705", label="8.21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DEFB119_M" -&gt; "MUC16_M" [color="0 0 0.0988439306358", labe</w:t>
      </w:r>
      <w:r w:rsidRPr="005A241F">
        <w:rPr>
          <w:rFonts w:ascii="Courier New" w:hAnsi="Courier New" w:cs="Courier New"/>
        </w:rPr>
        <w:t>l="8.47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ABCG8_E" -&gt; "TNNT3_E" [color="0 0 0.0962427745665", label="8.64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ROS1_E" -&gt; "C16orf11_E" [color="0 0 0.0936416184971", label="8.78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TMPRSS11F_M" -&gt; "NPSR1_E" [color="0 0 0.0910404624277", label="9.25",styl</w:t>
      </w:r>
      <w:r w:rsidRPr="005A241F">
        <w:rPr>
          <w:rFonts w:ascii="Courier New" w:hAnsi="Courier New" w:cs="Courier New"/>
        </w:rPr>
        <w:t>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XDH_M" -&gt; "OPN5_M" [color="0 0 0.0884393063584", label="9.41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lastRenderedPageBreak/>
        <w:t>"DDX4_M" -&gt; "MMP1_M" [color="0 0 0.085838150289", label="9.52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DDX4_M" -&gt; "SLC26A3_M" [color="0 0 0.0832369942197", label="9.85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VIL1_M" -&gt; "BF</w:t>
      </w:r>
      <w:r w:rsidRPr="005A241F">
        <w:rPr>
          <w:rFonts w:ascii="Courier New" w:hAnsi="Courier New" w:cs="Courier New"/>
        </w:rPr>
        <w:t>SP2_M" [color="0 0 0.0806358381503", label="10.46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TNNT3_M" -&gt; "NPSR1_M" [color="0 0 0.0780346820809", label="10.47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DDX4_M" -&gt; "CHIA_M" [color="0 0 0.0754335260116", label="10.67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HOXA7_E" -&gt; "SLC6A18_E" [color="0</w:t>
      </w:r>
      <w:r w:rsidRPr="005A241F">
        <w:rPr>
          <w:rFonts w:ascii="Courier New" w:hAnsi="Courier New" w:cs="Courier New"/>
        </w:rPr>
        <w:t xml:space="preserve"> 0 0.0728323699422", label="10.87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AFP_E" -&gt; "HOXA7_M" [color="0 0 0.0702312138728", label="11.92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Tumor_Status" -&gt; "DDX4_E" [color="0 0 0.0676300578035", label="12.19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BFSP2_M" -&gt; "ROS1_M" [color="0 0 0.0650289017</w:t>
      </w:r>
      <w:r w:rsidRPr="005A241F">
        <w:rPr>
          <w:rFonts w:ascii="Courier New" w:hAnsi="Courier New" w:cs="Courier New"/>
        </w:rPr>
        <w:t>341", label="12.30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SLC6A18_M" -&gt; "MUC16_M" [color="0 0 0.0624277456647", label="12.35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DEFB119_E" -&gt; "HOXA7_M" [color="0 0 0.0598265895954", label="13.70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BFSP2_M" -&gt; "AFP_E" [color="0 0 0.057225433526", label="13</w:t>
      </w:r>
      <w:r w:rsidRPr="005A241F">
        <w:rPr>
          <w:rFonts w:ascii="Courier New" w:hAnsi="Courier New" w:cs="Courier New"/>
        </w:rPr>
        <w:t>.78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HOXA7_E" -&gt; "FLG2_M" [color="0 0 0.0546242774566", label="13.96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MMP1_M" -&gt; "Tumor_Status" [color="0 0 0.0520231213873", label="14.13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KERA_M" -&gt; "TMPRSS11F_M" [color="0 0 0.0494219653179", label="14.21",style</w:t>
      </w:r>
      <w:r w:rsidRPr="005A241F">
        <w:rPr>
          <w:rFonts w:ascii="Courier New" w:hAnsi="Courier New" w:cs="Courier New"/>
        </w:rPr>
        <w:t>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TMPRSS11F_E" -&gt; "NPSR1_E" [color="0 0 0.0468208092486", label="14.33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BFSP2_M" -&gt; "IL31RA_M" [color="0 0 0.0442196531792", label="15.37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SLC6A18_M" -&gt; "KRT33B_M" [color="0 0 0.0416184971098", label="16.64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XDH_M" -&gt; "NPSR1_M" [color="0 0 0.0390173410405", label="16.65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VIL1_M" -&gt; "TMPRSS11F_M" [color="0 0 0.0364161849711", label="16.67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ABCG8_M" -&gt; "BFSP2_M" [color="0 0 0.0338150289017", label="18.05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TMPRSS11F_M" -</w:t>
      </w:r>
      <w:r w:rsidRPr="005A241F">
        <w:rPr>
          <w:rFonts w:ascii="Courier New" w:hAnsi="Courier New" w:cs="Courier New"/>
        </w:rPr>
        <w:t>&gt; "AFP_M" [color="0 0 0.0312138728324", label="18.96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HOXA7_E" -&gt; "HOXA7_M" [color="0 0 0.028612716763", label="23.05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KERA_M" -&gt; "DEFB119_E" [color="0 0 0.0260115606936", label="23.56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TNNT3_M" -&gt; "ABCG8_M" [color</w:t>
      </w:r>
      <w:r w:rsidRPr="005A241F">
        <w:rPr>
          <w:rFonts w:ascii="Courier New" w:hAnsi="Courier New" w:cs="Courier New"/>
        </w:rPr>
        <w:t>="0 0 0.0234104046243", label="23.72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TMPRSS11F_M" -&gt; "DDX4_M" [color="0 0 0.0208092485549", label="23.88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VIL1_M" -&gt; "ABCG8_M" [color="0 0 0.0182080924855", label="23.98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lastRenderedPageBreak/>
        <w:t>"BFSP2_M" -&gt; "KERA_M" [color="0 0 0.0156069</w:t>
      </w:r>
      <w:r w:rsidRPr="005A241F">
        <w:rPr>
          <w:rFonts w:ascii="Courier New" w:hAnsi="Courier New" w:cs="Courier New"/>
        </w:rPr>
        <w:t>364162", label="24.65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SLC6A18_M" -&gt; "XDH_M" [color="0 0 0.0130057803468", label="26.19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SLC6A18_M" -&gt; "SLC26A3_M" [color="0 0 0.0104046242775", label="29.35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KRT33B_E" -&gt; "ABCG8_E" [color="0 0 0.00780346820809", l</w:t>
      </w:r>
      <w:r w:rsidRPr="005A241F">
        <w:rPr>
          <w:rFonts w:ascii="Courier New" w:hAnsi="Courier New" w:cs="Courier New"/>
        </w:rPr>
        <w:t>abel="32.16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TNNT3_M" -&gt; "C16orf11_M" [color="0 0 0.00520231213873", label="34.78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VIL1_M" -&gt; "TNNT3_M" [color="0 0 0.00260115606936", label="73.88",style=bo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"TNNT3_M" -&gt; "SLC6A18_M" [color="0 0 0.0", label="119.89",style=bo</w:t>
      </w:r>
      <w:r w:rsidRPr="005A241F">
        <w:rPr>
          <w:rFonts w:ascii="Courier New" w:hAnsi="Courier New" w:cs="Courier New"/>
        </w:rPr>
        <w:t>ld];</w:t>
      </w:r>
    </w:p>
    <w:p w:rsidR="00000000" w:rsidRPr="005A241F" w:rsidRDefault="00CE3C0E" w:rsidP="005A241F">
      <w:pPr>
        <w:pStyle w:val="PlainText"/>
        <w:rPr>
          <w:rFonts w:ascii="Courier New" w:hAnsi="Courier New" w:cs="Courier New"/>
        </w:rPr>
      </w:pPr>
      <w:r w:rsidRPr="005A241F">
        <w:rPr>
          <w:rFonts w:ascii="Courier New" w:hAnsi="Courier New" w:cs="Courier New"/>
        </w:rPr>
        <w:t>}</w:t>
      </w:r>
    </w:p>
    <w:p w:rsidR="00CE3C0E" w:rsidRPr="005A241F" w:rsidRDefault="00CE3C0E" w:rsidP="005A241F">
      <w:pPr>
        <w:pStyle w:val="PlainText"/>
        <w:rPr>
          <w:rFonts w:ascii="Courier New" w:hAnsi="Courier New" w:cs="Courier New"/>
        </w:rPr>
      </w:pPr>
    </w:p>
    <w:sectPr w:rsidR="00CE3C0E" w:rsidRPr="005A241F" w:rsidSect="005A241F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455413"/>
    <w:rsid w:val="00455413"/>
    <w:rsid w:val="005A241F"/>
    <w:rsid w:val="00CE3C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4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5A241F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A241F"/>
    <w:rPr>
      <w:rFonts w:ascii="Consolas" w:hAnsi="Consolas" w:cs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5</Pages>
  <Words>4197</Words>
  <Characters>23971</Characters>
  <Application>Microsoft Office Word</Application>
  <DocSecurity>0</DocSecurity>
  <Lines>510</Lines>
  <Paragraphs>263</Paragraphs>
  <ScaleCrop>false</ScaleCrop>
  <Company>City of Hope</Company>
  <LinksUpToDate>false</LinksUpToDate>
  <CharactersWithSpaces>279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i S Rodin</dc:creator>
  <cp:lastModifiedBy>Andrei S Rodin</cp:lastModifiedBy>
  <cp:revision>1</cp:revision>
  <dcterms:created xsi:type="dcterms:W3CDTF">2019-02-27T19:21:00Z</dcterms:created>
  <dcterms:modified xsi:type="dcterms:W3CDTF">2019-02-27T19:23:00Z</dcterms:modified>
</cp:coreProperties>
</file>